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C1A750" w14:textId="59B4C80A" w:rsidR="00427BEF" w:rsidRPr="00CF0EC8" w:rsidRDefault="00427BEF" w:rsidP="00B8580C">
      <w:pPr>
        <w:jc w:val="center"/>
        <w:rPr>
          <w:rFonts w:ascii="Times New Roman" w:hAnsi="Times New Roman" w:cs="Times New Roman"/>
          <w:b/>
          <w:sz w:val="28"/>
        </w:rPr>
      </w:pPr>
      <w:r w:rsidRPr="00CF0EC8">
        <w:rPr>
          <w:rFonts w:ascii="Times New Roman" w:hAnsi="Times New Roman" w:cs="Times New Roman"/>
          <w:b/>
          <w:sz w:val="28"/>
        </w:rPr>
        <w:t>Calculation process raw data</w:t>
      </w:r>
    </w:p>
    <w:p w14:paraId="3BA10903" w14:textId="77777777" w:rsidR="00BE1F84" w:rsidRPr="00B8580C" w:rsidRDefault="00BE1F84" w:rsidP="00B8580C">
      <w:pPr>
        <w:jc w:val="center"/>
        <w:rPr>
          <w:sz w:val="24"/>
        </w:rPr>
      </w:pPr>
    </w:p>
    <w:p w14:paraId="76DB7D2C" w14:textId="37C27591" w:rsidR="00707E07" w:rsidRPr="00BE1F84" w:rsidRDefault="00AF1DEF">
      <w:pPr>
        <w:rPr>
          <w:b/>
        </w:rPr>
      </w:pPr>
      <w:r w:rsidRPr="00BE1F84">
        <w:rPr>
          <w:rFonts w:hint="eastAsia"/>
          <w:b/>
        </w:rPr>
        <w:t>1</w:t>
      </w:r>
      <w:r w:rsidR="00A02942" w:rsidRPr="00BE1F84">
        <w:rPr>
          <w:b/>
        </w:rPr>
        <w:t>、</w:t>
      </w:r>
      <w:r w:rsidRPr="00BE1F84">
        <w:rPr>
          <w:rFonts w:hint="eastAsia"/>
          <w:b/>
        </w:rPr>
        <w:t>W</w:t>
      </w:r>
      <w:r w:rsidR="00707E07" w:rsidRPr="00BE1F84">
        <w:rPr>
          <w:b/>
        </w:rPr>
        <w:t>e</w:t>
      </w:r>
      <w:r w:rsidRPr="00BE1F84">
        <w:rPr>
          <w:b/>
        </w:rPr>
        <w:t xml:space="preserve"> uesd</w:t>
      </w:r>
      <w:r w:rsidR="00707E07" w:rsidRPr="00BE1F84">
        <w:rPr>
          <w:b/>
        </w:rPr>
        <w:t xml:space="preserve"> metlab software to write code </w:t>
      </w:r>
      <w:r w:rsidR="00B8580C" w:rsidRPr="00BE1F84">
        <w:rPr>
          <w:b/>
        </w:rPr>
        <w:t>to c</w:t>
      </w:r>
      <w:r w:rsidR="00B8580C" w:rsidRPr="00BE1F84">
        <w:rPr>
          <w:rFonts w:hint="eastAsia"/>
          <w:b/>
        </w:rPr>
        <w:t xml:space="preserve">alculate the </w:t>
      </w:r>
      <w:r w:rsidR="00392203" w:rsidRPr="00BE1F84">
        <w:rPr>
          <w:b/>
        </w:rPr>
        <w:t xml:space="preserve">Ex,En,He of </w:t>
      </w:r>
      <w:r w:rsidR="00B8580C" w:rsidRPr="00BE1F84">
        <w:rPr>
          <w:b/>
        </w:rPr>
        <w:t>SPA-CM</w:t>
      </w:r>
      <w:r w:rsidR="006B64BD" w:rsidRPr="00BE1F84">
        <w:rPr>
          <w:b/>
        </w:rPr>
        <w:t xml:space="preserve"> by applying Eq8 and Eq9</w:t>
      </w:r>
      <w:r w:rsidR="00707E07" w:rsidRPr="00BE1F84">
        <w:rPr>
          <w:b/>
        </w:rPr>
        <w:t>, the specific content is shown as follows</w:t>
      </w:r>
    </w:p>
    <w:p w14:paraId="5293A196" w14:textId="3A97C78F" w:rsidR="00427BEF" w:rsidRPr="00707E07" w:rsidRDefault="00427BEF" w:rsidP="00DA4204">
      <w:pPr>
        <w:rPr>
          <w:b/>
          <w:sz w:val="22"/>
        </w:rPr>
      </w:pPr>
      <w:r w:rsidRPr="00707E07">
        <w:rPr>
          <w:b/>
          <w:sz w:val="22"/>
        </w:rPr>
        <w:t xml:space="preserve">1. </w:t>
      </w:r>
      <w:r w:rsidR="00AF1DEF">
        <w:rPr>
          <w:b/>
          <w:sz w:val="22"/>
        </w:rPr>
        <w:t xml:space="preserve">1 </w:t>
      </w:r>
      <w:r w:rsidRPr="00707E07">
        <w:rPr>
          <w:rFonts w:hint="eastAsia"/>
          <w:b/>
          <w:sz w:val="22"/>
        </w:rPr>
        <w:t>The code used to calculate the Ex,En,He in table4:</w:t>
      </w:r>
    </w:p>
    <w:p w14:paraId="17304DE1" w14:textId="168B1B69" w:rsidR="00DA4204" w:rsidRDefault="00DA4204" w:rsidP="00DA4204">
      <w:r>
        <w:t>D=xlsread(path1);</w:t>
      </w:r>
      <w:r w:rsidRPr="00DA4204">
        <w:rPr>
          <w:rFonts w:hint="eastAsia"/>
        </w:rPr>
        <w:t xml:space="preserve"> </w:t>
      </w:r>
      <w:r w:rsidR="00707E07">
        <w:t xml:space="preserve"> </w:t>
      </w:r>
      <w:r w:rsidR="00707E07" w:rsidRPr="00707E07">
        <w:t>% matrix D is the result table of experts' judgment on the importance of evaluation indexes.</w:t>
      </w:r>
    </w:p>
    <w:p w14:paraId="332860EB" w14:textId="77777777" w:rsidR="00DA4204" w:rsidRDefault="00DA4204" w:rsidP="00DA4204">
      <w:r>
        <w:t>sum=zeros(size(D,1),1);</w:t>
      </w:r>
    </w:p>
    <w:p w14:paraId="1723B2C1" w14:textId="3F4E39BD" w:rsidR="00DA4204" w:rsidRDefault="00DA4204" w:rsidP="00DA4204">
      <w:r>
        <w:t xml:space="preserve">E=zeros(size(D,1),size(D,2)); </w:t>
      </w:r>
      <w:r w:rsidR="00707E07" w:rsidRPr="00707E07">
        <w:t>% matrix E is a 0 matrix of the same class as matrix D</w:t>
      </w:r>
    </w:p>
    <w:p w14:paraId="2A8227EF" w14:textId="7627E49A" w:rsidR="006462CF" w:rsidRDefault="006462CF" w:rsidP="00DA4204"/>
    <w:p w14:paraId="5C31426B" w14:textId="6176ED80" w:rsidR="006462CF" w:rsidRDefault="006462CF" w:rsidP="006462CF">
      <w:r>
        <w:t>for i=1:size(D,1)</w:t>
      </w:r>
    </w:p>
    <w:p w14:paraId="68CDE1E1" w14:textId="77777777" w:rsidR="006462CF" w:rsidRDefault="006462CF" w:rsidP="006462CF">
      <w:r>
        <w:t xml:space="preserve">    for j=1:size(D,2)</w:t>
      </w:r>
    </w:p>
    <w:p w14:paraId="3D5F5ADE" w14:textId="77777777" w:rsidR="006462CF" w:rsidRDefault="006462CF" w:rsidP="006462CF">
      <w:r>
        <w:t xml:space="preserve">        sum(i,1)=sum(i,1)+D(i,j);</w:t>
      </w:r>
    </w:p>
    <w:p w14:paraId="0E2DC03B" w14:textId="77777777" w:rsidR="006462CF" w:rsidRDefault="006462CF" w:rsidP="006462CF">
      <w:r>
        <w:t xml:space="preserve">    end</w:t>
      </w:r>
    </w:p>
    <w:p w14:paraId="0C345926" w14:textId="77777777" w:rsidR="006462CF" w:rsidRDefault="006462CF" w:rsidP="006462CF">
      <w:r>
        <w:t xml:space="preserve">    for j=1:size(D,2)</w:t>
      </w:r>
    </w:p>
    <w:p w14:paraId="4F4CC5BE" w14:textId="748CA148" w:rsidR="006462CF" w:rsidRDefault="006462CF" w:rsidP="006462CF">
      <w:r>
        <w:t xml:space="preserve">        E(i,j)=D(i,j)/sum(i,1);</w:t>
      </w:r>
      <w:r w:rsidRPr="006462CF">
        <w:rPr>
          <w:rFonts w:hint="eastAsia"/>
        </w:rPr>
        <w:t xml:space="preserve"> </w:t>
      </w:r>
      <w:r>
        <w:t xml:space="preserve">   </w:t>
      </w:r>
      <w:r w:rsidR="00707E07" w:rsidRPr="00707E07">
        <w:t>% operation standardization result</w:t>
      </w:r>
    </w:p>
    <w:p w14:paraId="4F4AFA0A" w14:textId="77777777" w:rsidR="006462CF" w:rsidRDefault="006462CF" w:rsidP="006462CF">
      <w:r>
        <w:t xml:space="preserve">    end</w:t>
      </w:r>
    </w:p>
    <w:p w14:paraId="0DF4F167" w14:textId="079272DC" w:rsidR="006462CF" w:rsidRDefault="006462CF" w:rsidP="006462CF">
      <w:r>
        <w:t>end</w:t>
      </w:r>
    </w:p>
    <w:p w14:paraId="184D1DA4" w14:textId="77777777" w:rsidR="006462CF" w:rsidRDefault="006462CF" w:rsidP="006462CF"/>
    <w:p w14:paraId="6A77459B" w14:textId="0D1F7D3E" w:rsidR="006462CF" w:rsidRDefault="006462CF" w:rsidP="006462CF">
      <w:r>
        <w:t>function [x, y, Ex, En, He] = cloud_T(</w:t>
      </w:r>
      <w:r w:rsidR="00DA4204" w:rsidRPr="00DA4204">
        <w:t>E(:,ii)</w:t>
      </w:r>
      <w:r>
        <w:t>,N)</w:t>
      </w:r>
      <w:r w:rsidR="00DA4204">
        <w:t xml:space="preserve"> </w:t>
      </w:r>
      <w:r w:rsidR="00DA4204">
        <w:rPr>
          <w:rFonts w:hint="eastAsia"/>
        </w:rPr>
        <w:t>%</w:t>
      </w:r>
      <w:r w:rsidR="00DA4204">
        <w:t xml:space="preserve"> </w:t>
      </w:r>
      <w:r w:rsidR="00707E07" w:rsidRPr="00707E07">
        <w:t>The size of ii is the same as the number of columns of matrix D</w:t>
      </w:r>
    </w:p>
    <w:p w14:paraId="7CB63434" w14:textId="59A2F63C" w:rsidR="006462CF" w:rsidRDefault="006462CF" w:rsidP="006462CF">
      <w:r>
        <w:t>Ex = mean(</w:t>
      </w:r>
      <w:r w:rsidR="00DA4204" w:rsidRPr="00DA4204">
        <w:t>E(:,ii)</w:t>
      </w:r>
      <w:r>
        <w:t xml:space="preserve">);   </w:t>
      </w:r>
      <w:r w:rsidR="00707E07" w:rsidRPr="00707E07">
        <w:rPr>
          <w:rFonts w:hint="eastAsia"/>
        </w:rPr>
        <w:t xml:space="preserve">% calculate the mean value of standardized results, that is, the </w:t>
      </w:r>
      <w:r w:rsidR="00707E07" w:rsidRPr="00707E07">
        <w:rPr>
          <w:rFonts w:hint="eastAsia"/>
        </w:rPr>
        <w:lastRenderedPageBreak/>
        <w:t>expected value Ex</w:t>
      </w:r>
    </w:p>
    <w:p w14:paraId="74FDBA7B" w14:textId="648A2B7D" w:rsidR="006462CF" w:rsidRDefault="006462CF" w:rsidP="006462CF">
      <w:r>
        <w:t>En = mean(abs(</w:t>
      </w:r>
      <w:r w:rsidR="00DA4204" w:rsidRPr="00DA4204">
        <w:t>E(:,ii)</w:t>
      </w:r>
      <w:r>
        <w:t xml:space="preserve"> - Ex)).*sqrt(pi./2);</w:t>
      </w:r>
      <w:r w:rsidR="00DA4204">
        <w:t xml:space="preserve">  </w:t>
      </w:r>
      <w:r w:rsidR="00707E07" w:rsidRPr="00707E07">
        <w:rPr>
          <w:rFonts w:hint="eastAsia"/>
        </w:rPr>
        <w:t xml:space="preserve">% </w:t>
      </w:r>
      <w:r w:rsidR="00392203">
        <w:t>c</w:t>
      </w:r>
      <w:r w:rsidR="00392203" w:rsidRPr="00392203">
        <w:t xml:space="preserve">alculating the value of En </w:t>
      </w:r>
      <w:r w:rsidR="00392203">
        <w:t>by</w:t>
      </w:r>
      <w:r w:rsidR="00392203" w:rsidRPr="00392203">
        <w:t xml:space="preserve"> applying Eq </w:t>
      </w:r>
      <w:r w:rsidR="00392203">
        <w:t>8</w:t>
      </w:r>
    </w:p>
    <w:p w14:paraId="693B8D0D" w14:textId="37B2C42B" w:rsidR="00392203" w:rsidRDefault="006462CF" w:rsidP="00392203">
      <w:r>
        <w:t>He = sqrt(abs(var(</w:t>
      </w:r>
      <w:r w:rsidR="00DA4204" w:rsidRPr="00DA4204">
        <w:t>E(:,ii)</w:t>
      </w:r>
      <w:r>
        <w:t>,0) - En.^2));</w:t>
      </w:r>
      <w:r w:rsidR="00F20DF2">
        <w:t xml:space="preserve">    </w:t>
      </w:r>
      <w:r w:rsidR="00392203" w:rsidRPr="00707E07">
        <w:rPr>
          <w:rFonts w:hint="eastAsia"/>
        </w:rPr>
        <w:t xml:space="preserve">% </w:t>
      </w:r>
      <w:r w:rsidR="00392203">
        <w:t>c</w:t>
      </w:r>
      <w:r w:rsidR="00392203" w:rsidRPr="00392203">
        <w:t xml:space="preserve">alculating the value of </w:t>
      </w:r>
      <w:r w:rsidR="00392203">
        <w:t>He</w:t>
      </w:r>
      <w:r w:rsidR="00392203" w:rsidRPr="00392203">
        <w:t xml:space="preserve"> </w:t>
      </w:r>
      <w:r w:rsidR="00392203">
        <w:t>by</w:t>
      </w:r>
      <w:r w:rsidR="00392203" w:rsidRPr="00392203">
        <w:t xml:space="preserve"> applying Eq </w:t>
      </w:r>
      <w:r w:rsidR="00392203">
        <w:t>8</w:t>
      </w:r>
    </w:p>
    <w:p w14:paraId="0B7B1658" w14:textId="1C10A04A" w:rsidR="00F20DF2" w:rsidRDefault="00F20DF2" w:rsidP="006462CF"/>
    <w:p w14:paraId="6248EC8A" w14:textId="3FEEDA90" w:rsidR="00707E07" w:rsidRPr="00707E07" w:rsidRDefault="00AF1DEF" w:rsidP="006462CF">
      <w:pPr>
        <w:rPr>
          <w:b/>
          <w:sz w:val="22"/>
        </w:rPr>
      </w:pPr>
      <w:r>
        <w:rPr>
          <w:b/>
          <w:sz w:val="22"/>
        </w:rPr>
        <w:t>1.</w:t>
      </w:r>
      <w:r>
        <w:rPr>
          <w:rFonts w:hint="eastAsia"/>
          <w:b/>
          <w:sz w:val="22"/>
        </w:rPr>
        <w:t xml:space="preserve">2 </w:t>
      </w:r>
      <w:r w:rsidR="00707E07" w:rsidRPr="00707E07">
        <w:rPr>
          <w:rFonts w:hint="eastAsia"/>
          <w:b/>
          <w:sz w:val="22"/>
        </w:rPr>
        <w:t>The code used to calculate the Ex,En,He in table8:</w:t>
      </w:r>
    </w:p>
    <w:p w14:paraId="6DD1E957" w14:textId="16D0FBB6" w:rsidR="00F20DF2" w:rsidRDefault="00F20DF2" w:rsidP="00F20DF2">
      <w:r>
        <w:t xml:space="preserve">A=xlsread(path4,'sheet1');  </w:t>
      </w:r>
      <w:r w:rsidR="00707E07" w:rsidRPr="00707E07">
        <w:t xml:space="preserve">% Matrix A is the content of </w:t>
      </w:r>
      <w:r w:rsidR="00707E07">
        <w:t>e</w:t>
      </w:r>
      <w:r w:rsidR="00707E07" w:rsidRPr="00707E07">
        <w:t>valuations for each important grade in Table7</w:t>
      </w:r>
      <w:r w:rsidRPr="0074433C">
        <w:t xml:space="preserve"> </w:t>
      </w:r>
    </w:p>
    <w:p w14:paraId="350F936F" w14:textId="49502031" w:rsidR="00F20DF2" w:rsidRDefault="00F20DF2" w:rsidP="00F20DF2">
      <w:r>
        <w:t xml:space="preserve">R=xlsread(path2);  </w:t>
      </w:r>
      <w:r w:rsidR="0074433C">
        <w:t xml:space="preserve">       </w:t>
      </w:r>
      <w:r w:rsidR="00707E07" w:rsidRPr="00707E07">
        <w:t xml:space="preserve">% Matrix </w:t>
      </w:r>
      <w:r w:rsidR="00707E07">
        <w:t>R</w:t>
      </w:r>
      <w:r w:rsidR="00707E07" w:rsidRPr="00707E07">
        <w:t xml:space="preserve"> is the content of </w:t>
      </w:r>
      <w:r w:rsidR="00707E07">
        <w:t>c</w:t>
      </w:r>
      <w:r w:rsidR="0074433C" w:rsidRPr="0074433C">
        <w:t>loud weight of each index</w:t>
      </w:r>
      <w:r w:rsidR="00707E07">
        <w:t xml:space="preserve"> </w:t>
      </w:r>
      <w:r w:rsidR="00707E07" w:rsidRPr="00707E07">
        <w:t>in Table</w:t>
      </w:r>
      <w:r w:rsidR="00707E07">
        <w:t>4</w:t>
      </w:r>
    </w:p>
    <w:p w14:paraId="3D41EC13" w14:textId="099BCE0D" w:rsidR="00F20DF2" w:rsidRDefault="00F20DF2" w:rsidP="00F20DF2"/>
    <w:p w14:paraId="5C11D57F" w14:textId="2EB02D28" w:rsidR="0074433C" w:rsidRDefault="0074433C" w:rsidP="0074433C">
      <w:r>
        <w:t xml:space="preserve">result2=zeros(5,3);               </w:t>
      </w:r>
      <w:r>
        <w:rPr>
          <w:rFonts w:hint="eastAsia"/>
        </w:rPr>
        <w:t>%</w:t>
      </w:r>
      <w:r w:rsidR="00707E07">
        <w:t xml:space="preserve"> D</w:t>
      </w:r>
      <w:r w:rsidR="00707E07">
        <w:rPr>
          <w:rFonts w:hint="eastAsia"/>
        </w:rPr>
        <w:t>efining</w:t>
      </w:r>
      <w:r w:rsidR="00707E07">
        <w:t xml:space="preserve"> an </w:t>
      </w:r>
      <w:r w:rsidR="00707E07" w:rsidRPr="00707E07">
        <w:t xml:space="preserve">0 Matrix </w:t>
      </w:r>
      <w:r w:rsidR="00707E07">
        <w:t xml:space="preserve">of </w:t>
      </w:r>
      <w:r>
        <w:rPr>
          <w:rFonts w:hint="eastAsia"/>
        </w:rPr>
        <w:t>5*</w:t>
      </w:r>
      <w:r>
        <w:t>3</w:t>
      </w:r>
    </w:p>
    <w:p w14:paraId="33384646" w14:textId="77777777" w:rsidR="0074433C" w:rsidRDefault="0074433C" w:rsidP="0074433C">
      <w:r>
        <w:t>for j = 1: 5</w:t>
      </w:r>
    </w:p>
    <w:p w14:paraId="10ECBCCE" w14:textId="77777777" w:rsidR="0074433C" w:rsidRDefault="0074433C" w:rsidP="0074433C">
      <w:r>
        <w:t xml:space="preserve">    Ex=0;</w:t>
      </w:r>
    </w:p>
    <w:p w14:paraId="6513E85A" w14:textId="77777777" w:rsidR="0074433C" w:rsidRDefault="0074433C" w:rsidP="0074433C">
      <w:r>
        <w:t xml:space="preserve">    En2=0;</w:t>
      </w:r>
    </w:p>
    <w:p w14:paraId="47C5A368" w14:textId="186AEFD8" w:rsidR="0074433C" w:rsidRDefault="0074433C" w:rsidP="0074433C">
      <w:r>
        <w:t xml:space="preserve">    He2=0;                     </w:t>
      </w:r>
      <w:r>
        <w:rPr>
          <w:rFonts w:hint="eastAsia"/>
        </w:rPr>
        <w:t>%</w:t>
      </w:r>
      <w:r w:rsidR="00707E07">
        <w:t xml:space="preserve"> </w:t>
      </w:r>
      <w:r w:rsidR="00707E07" w:rsidRPr="00707E07">
        <w:t xml:space="preserve">Initial value definition for </w:t>
      </w:r>
      <w:r>
        <w:t>E</w:t>
      </w:r>
      <w:r>
        <w:rPr>
          <w:rFonts w:hint="eastAsia"/>
        </w:rPr>
        <w:t>x、En</w:t>
      </w:r>
      <w:r>
        <w:t>2</w:t>
      </w:r>
      <w:r>
        <w:rPr>
          <w:rFonts w:hint="eastAsia"/>
        </w:rPr>
        <w:t>、</w:t>
      </w:r>
      <w:r>
        <w:t>H</w:t>
      </w:r>
      <w:r>
        <w:rPr>
          <w:rFonts w:hint="eastAsia"/>
        </w:rPr>
        <w:t>e</w:t>
      </w:r>
      <w:r>
        <w:t>2</w:t>
      </w:r>
    </w:p>
    <w:p w14:paraId="041A970A" w14:textId="77777777" w:rsidR="0074433C" w:rsidRDefault="0074433C" w:rsidP="0074433C">
      <w:r>
        <w:t xml:space="preserve">    for i=1:size(R)</w:t>
      </w:r>
    </w:p>
    <w:p w14:paraId="0B210E56" w14:textId="77777777" w:rsidR="0074433C" w:rsidRDefault="0074433C" w:rsidP="0074433C">
      <w:r>
        <w:t xml:space="preserve">        if A(i,j)==1</w:t>
      </w:r>
    </w:p>
    <w:p w14:paraId="0E2FB976" w14:textId="29D76175" w:rsidR="0074433C" w:rsidRDefault="0074433C" w:rsidP="0074433C">
      <w:r>
        <w:t xml:space="preserve">            Ex=Ex+R(i,1);        </w:t>
      </w:r>
      <w:r>
        <w:rPr>
          <w:rFonts w:hint="eastAsia"/>
        </w:rPr>
        <w:t>%</w:t>
      </w:r>
      <w:r w:rsidR="00707E07" w:rsidRPr="00707E07">
        <w:t xml:space="preserve"> Calculation of the value of Exs in </w:t>
      </w:r>
      <w:r w:rsidR="00392203" w:rsidRPr="00392203">
        <w:t>Eq</w:t>
      </w:r>
      <w:r w:rsidR="00707E07" w:rsidRPr="00707E07">
        <w:t xml:space="preserve"> 9 in combination with Table7</w:t>
      </w:r>
    </w:p>
    <w:p w14:paraId="139C2F12" w14:textId="31CCB723" w:rsidR="00707E07" w:rsidRDefault="0074433C" w:rsidP="0074433C">
      <w:r>
        <w:t xml:space="preserve">            En2=En2+(R(i,2))^2;  </w:t>
      </w:r>
      <w:r>
        <w:rPr>
          <w:rFonts w:hint="eastAsia"/>
        </w:rPr>
        <w:t>%</w:t>
      </w:r>
      <w:r w:rsidR="00707E07" w:rsidRPr="00707E07">
        <w:t xml:space="preserve"> Calculation of the sum of squares of En in </w:t>
      </w:r>
      <w:r w:rsidR="00392203" w:rsidRPr="00392203">
        <w:t>Eq</w:t>
      </w:r>
      <w:r w:rsidR="00707E07" w:rsidRPr="00707E07">
        <w:t xml:space="preserve"> 9 combined with Table7</w:t>
      </w:r>
    </w:p>
    <w:p w14:paraId="15E1546F" w14:textId="567C7FC6" w:rsidR="00707E07" w:rsidRDefault="0074433C" w:rsidP="0074433C">
      <w:r>
        <w:t xml:space="preserve">            He2=He2+(R(i,3))^2;</w:t>
      </w:r>
      <w:r w:rsidRPr="0074433C">
        <w:rPr>
          <w:rFonts w:hint="eastAsia"/>
        </w:rPr>
        <w:t xml:space="preserve"> </w:t>
      </w:r>
      <w:r>
        <w:t xml:space="preserve"> </w:t>
      </w:r>
      <w:r>
        <w:rPr>
          <w:rFonts w:hint="eastAsia"/>
        </w:rPr>
        <w:t>%</w:t>
      </w:r>
      <w:r w:rsidR="00707E07" w:rsidRPr="00707E07">
        <w:t xml:space="preserve"> Calculation of the sum of squares of He in </w:t>
      </w:r>
      <w:r w:rsidR="00392203" w:rsidRPr="00392203">
        <w:t>Eq</w:t>
      </w:r>
      <w:r w:rsidR="00392203" w:rsidRPr="00707E07">
        <w:t xml:space="preserve"> </w:t>
      </w:r>
      <w:r w:rsidR="00707E07" w:rsidRPr="00707E07">
        <w:t xml:space="preserve">9 </w:t>
      </w:r>
      <w:r w:rsidR="00707E07" w:rsidRPr="00707E07">
        <w:lastRenderedPageBreak/>
        <w:t>combined with Table7</w:t>
      </w:r>
    </w:p>
    <w:p w14:paraId="08609DAB" w14:textId="0070D263" w:rsidR="0074433C" w:rsidRDefault="0074433C" w:rsidP="0074433C">
      <w:r>
        <w:t xml:space="preserve">        end</w:t>
      </w:r>
    </w:p>
    <w:p w14:paraId="393C9094" w14:textId="03BB1CB0" w:rsidR="0074433C" w:rsidRDefault="0074433C" w:rsidP="0074433C">
      <w:pPr>
        <w:ind w:firstLine="420"/>
      </w:pPr>
      <w:r>
        <w:t>end</w:t>
      </w:r>
    </w:p>
    <w:p w14:paraId="37C0F825" w14:textId="659BFD30" w:rsidR="0074433C" w:rsidRDefault="0074433C" w:rsidP="0074433C">
      <w:pPr>
        <w:ind w:firstLine="420"/>
      </w:pPr>
      <w:r>
        <w:t xml:space="preserve">En = sqrt(En2);         </w:t>
      </w:r>
      <w:r>
        <w:rPr>
          <w:rFonts w:hint="eastAsia"/>
        </w:rPr>
        <w:t>%</w:t>
      </w:r>
      <w:r w:rsidR="00707E07" w:rsidRPr="00707E07">
        <w:t xml:space="preserve"> Open the root number to En2 and get the value of </w:t>
      </w:r>
      <w:r w:rsidR="00707E07">
        <w:t>En</w:t>
      </w:r>
    </w:p>
    <w:p w14:paraId="282A0884" w14:textId="3F360C91" w:rsidR="00707E07" w:rsidRPr="00707E07" w:rsidRDefault="0074433C" w:rsidP="00707E07">
      <w:pPr>
        <w:ind w:firstLine="420"/>
      </w:pPr>
      <w:r>
        <w:t>He = sqrt(He2);</w:t>
      </w:r>
      <w:r w:rsidR="00FE24DC">
        <w:t xml:space="preserve">         </w:t>
      </w:r>
      <w:r w:rsidR="00FE24DC">
        <w:rPr>
          <w:rFonts w:hint="eastAsia"/>
        </w:rPr>
        <w:t>%</w:t>
      </w:r>
      <w:r w:rsidR="00707E07" w:rsidRPr="00707E07">
        <w:t xml:space="preserve"> </w:t>
      </w:r>
      <w:r w:rsidR="00707E07">
        <w:t>He value is obtained by o</w:t>
      </w:r>
      <w:r w:rsidR="00707E07" w:rsidRPr="00707E07">
        <w:t xml:space="preserve">pen the root number to </w:t>
      </w:r>
      <w:r w:rsidR="00707E07">
        <w:t>He</w:t>
      </w:r>
      <w:r w:rsidR="00707E07" w:rsidRPr="00707E07">
        <w:t>2</w:t>
      </w:r>
      <w:r w:rsidR="00707E07">
        <w:t>, and finally the operation result of the CCD.</w:t>
      </w:r>
    </w:p>
    <w:p w14:paraId="5B58A4DB" w14:textId="6E78E99A" w:rsidR="00FE24DC" w:rsidRDefault="00AF1DEF" w:rsidP="00FE24DC">
      <w:r>
        <w:t>E</w:t>
      </w:r>
      <w:r w:rsidR="00FE24DC">
        <w:rPr>
          <w:rFonts w:hint="eastAsia"/>
        </w:rPr>
        <w:t>nd</w:t>
      </w:r>
    </w:p>
    <w:p w14:paraId="2B7F004B" w14:textId="77777777" w:rsidR="00AF1DEF" w:rsidRDefault="00AF1DEF" w:rsidP="00FE24DC"/>
    <w:p w14:paraId="701321EA" w14:textId="516E2B25" w:rsidR="00BE1F84" w:rsidRDefault="00BE1F84" w:rsidP="00FE24DC">
      <w:pPr>
        <w:rPr>
          <w:b/>
          <w:sz w:val="22"/>
        </w:rPr>
      </w:pPr>
      <w:r w:rsidRPr="00BE1F84">
        <w:rPr>
          <w:rFonts w:hint="eastAsia"/>
          <w:b/>
          <w:sz w:val="22"/>
        </w:rPr>
        <w:t xml:space="preserve">2、 </w:t>
      </w:r>
      <w:r w:rsidRPr="00BE1F84">
        <w:rPr>
          <w:b/>
          <w:sz w:val="22"/>
        </w:rPr>
        <w:t>Code used to calculate the weight of AHP's ten metrics</w:t>
      </w:r>
    </w:p>
    <w:p w14:paraId="15A70E57" w14:textId="772CAF75" w:rsidR="00BE1F84" w:rsidRPr="00BE1F84" w:rsidRDefault="00BE1F84" w:rsidP="00BE1F84">
      <w:r>
        <w:t xml:space="preserve">Aa=[1,1/3;3,1];                   </w:t>
      </w:r>
      <w:r>
        <w:rPr>
          <w:rFonts w:hint="eastAsia"/>
        </w:rPr>
        <w:t>%</w:t>
      </w:r>
      <w:r w:rsidRPr="00BE1F84">
        <w:t xml:space="preserve"> </w:t>
      </w:r>
      <w:r>
        <w:t>Judgment Matrix M1 of input Criterion layer to Target layer</w:t>
      </w:r>
    </w:p>
    <w:p w14:paraId="6CE1D07C" w14:textId="77777777" w:rsidR="00BE1F84" w:rsidRDefault="00BE1F84" w:rsidP="00BE1F84">
      <w:r>
        <w:t>B1=xlsread(</w:t>
      </w:r>
      <w:r>
        <w:rPr>
          <w:rFonts w:hint="eastAsia"/>
        </w:rPr>
        <w:t>path</w:t>
      </w:r>
      <w:r>
        <w:t xml:space="preserve">5);                      </w:t>
      </w:r>
    </w:p>
    <w:p w14:paraId="35A1D6B7" w14:textId="1CB70B4A" w:rsidR="00BE1F84" w:rsidRDefault="00BE1F84" w:rsidP="00BE1F84">
      <w:r>
        <w:t>B2=xlsread(</w:t>
      </w:r>
      <w:r>
        <w:rPr>
          <w:rFonts w:hint="eastAsia"/>
        </w:rPr>
        <w:t>path</w:t>
      </w:r>
      <w:r>
        <w:t xml:space="preserve">6);                </w:t>
      </w:r>
      <w:r>
        <w:rPr>
          <w:rFonts w:hint="eastAsia"/>
        </w:rPr>
        <w:t>%</w:t>
      </w:r>
      <w:r w:rsidRPr="00BE1F84">
        <w:t xml:space="preserve"> Call the judgment matrix M2, M3 of the entered scheme layer to the criterion layer</w:t>
      </w:r>
    </w:p>
    <w:p w14:paraId="7B6F840E" w14:textId="2C8E2F62" w:rsidR="00BE1F84" w:rsidRPr="00BE1F84" w:rsidRDefault="00BE1F84" w:rsidP="00BE1F84">
      <w:r>
        <w:t xml:space="preserve">BS = [B1,B2];                     </w:t>
      </w:r>
      <w:r>
        <w:rPr>
          <w:rFonts w:hint="eastAsia"/>
        </w:rPr>
        <w:t>%</w:t>
      </w:r>
      <w:r w:rsidRPr="00BE1F84">
        <w:t xml:space="preserve"> Combine M2 and M3 into a matrix</w:t>
      </w:r>
    </w:p>
    <w:p w14:paraId="55B66207" w14:textId="77777777" w:rsidR="00BE1F84" w:rsidRDefault="00BE1F84" w:rsidP="00BE1F84">
      <w:r>
        <w:t>m = length(B1);</w:t>
      </w:r>
    </w:p>
    <w:p w14:paraId="50DB8CD2" w14:textId="763AA788" w:rsidR="00BE1F84" w:rsidRDefault="00BE1F84" w:rsidP="00BE1F84">
      <w:r>
        <w:t xml:space="preserve">n = length(Aa);                   </w:t>
      </w:r>
      <w:r>
        <w:rPr>
          <w:rFonts w:hint="eastAsia"/>
        </w:rPr>
        <w:t>%</w:t>
      </w:r>
      <w:r w:rsidRPr="00BE1F84">
        <w:t xml:space="preserve"> </w:t>
      </w:r>
      <w:r>
        <w:t>Gets the number of rows of three matrices</w:t>
      </w:r>
    </w:p>
    <w:p w14:paraId="22452DFA" w14:textId="004933CA" w:rsidR="00BE1F84" w:rsidRDefault="00BE1F84" w:rsidP="00BE1F84">
      <w:r>
        <w:t xml:space="preserve"> [Wa,LA] = eig (Aa);               %</w:t>
      </w:r>
      <w:r w:rsidRPr="00BE1F84">
        <w:t xml:space="preserve"> </w:t>
      </w:r>
      <w:r>
        <w:t>Calculation of Eigenvectors WA and Eigenroots LA of M1</w:t>
      </w:r>
    </w:p>
    <w:p w14:paraId="6690F774" w14:textId="641EE2BD" w:rsidR="002C75ED" w:rsidRPr="00BE1F84" w:rsidRDefault="002C75ED" w:rsidP="00BE1F84">
      <w:pPr>
        <w:rPr>
          <w:rFonts w:hint="eastAsia"/>
        </w:rPr>
      </w:pPr>
      <w:r w:rsidRPr="002C75ED">
        <w:t>WA=Wa(:,1)/sum(Wa(:,1));          %</w:t>
      </w:r>
      <w:r w:rsidRPr="002C75ED">
        <w:t xml:space="preserve"> Eigenvector normalization</w:t>
      </w:r>
      <w:bookmarkStart w:id="0" w:name="_GoBack"/>
      <w:bookmarkEnd w:id="0"/>
    </w:p>
    <w:p w14:paraId="6F7576A0" w14:textId="4C243E22" w:rsidR="00BE1F84" w:rsidRPr="00BE1F84" w:rsidRDefault="00BE1F84" w:rsidP="00BE1F84">
      <w:r>
        <w:t>for k = 1:n                       %</w:t>
      </w:r>
      <w:r w:rsidRPr="00BE1F84">
        <w:t xml:space="preserve"> Calculation of Eigenvectors WK and Eigenroot LK of M2 and M3</w:t>
      </w:r>
    </w:p>
    <w:p w14:paraId="73054F2C" w14:textId="77777777" w:rsidR="00BE1F84" w:rsidRDefault="00BE1F84" w:rsidP="00BE1F84">
      <w:r>
        <w:lastRenderedPageBreak/>
        <w:t xml:space="preserve">    [WB,LK] = eig( BS(1:10,(k-1)*m+1:(k-1)*m+10) );</w:t>
      </w:r>
    </w:p>
    <w:p w14:paraId="2DBB33F6" w14:textId="77777777" w:rsidR="00BE1F84" w:rsidRDefault="00BE1F84" w:rsidP="00BE1F84">
      <w:r>
        <w:t xml:space="preserve">    WK(:,k)= WB(:,1)/sum(WB(:,1)); </w:t>
      </w:r>
    </w:p>
    <w:p w14:paraId="01C52A48" w14:textId="77777777" w:rsidR="00BE1F84" w:rsidRDefault="00BE1F84" w:rsidP="00BE1F84">
      <w:r>
        <w:t>end</w:t>
      </w:r>
    </w:p>
    <w:p w14:paraId="0E110E35" w14:textId="77777777" w:rsidR="00BE1F84" w:rsidRDefault="00BE1F84" w:rsidP="00BE1F84">
      <w:r>
        <w:t xml:space="preserve">E = WK * WA; </w:t>
      </w:r>
    </w:p>
    <w:p w14:paraId="3F5ABEDA" w14:textId="75316D1D" w:rsidR="00BE1F84" w:rsidRDefault="00BE1F84" w:rsidP="00BE1F84">
      <w:r>
        <w:t>disp('</w:t>
      </w:r>
      <w:r w:rsidRPr="00BE1F84">
        <w:t xml:space="preserve"> Scheme layer combination weight vector</w:t>
      </w:r>
      <w:r>
        <w:t xml:space="preserve"> ');</w:t>
      </w:r>
    </w:p>
    <w:p w14:paraId="1758827F" w14:textId="7C363B0C" w:rsidR="00BE1F84" w:rsidRDefault="00BE1F84" w:rsidP="00BE1F84">
      <w:r>
        <w:t xml:space="preserve">disp(E);                          </w:t>
      </w:r>
      <w:r>
        <w:rPr>
          <w:rFonts w:hint="eastAsia"/>
        </w:rPr>
        <w:t>%</w:t>
      </w:r>
      <w:r w:rsidRPr="00BE1F84">
        <w:t xml:space="preserve"> Output scheme layer combination weight vector</w:t>
      </w:r>
    </w:p>
    <w:p w14:paraId="3992F8AF" w14:textId="77777777" w:rsidR="00BE1F84" w:rsidRDefault="00BE1F84" w:rsidP="00BE1F84"/>
    <w:p w14:paraId="6491307A" w14:textId="77777777" w:rsidR="00BE1F84" w:rsidRDefault="00BE1F84" w:rsidP="00BE1F84">
      <w:r w:rsidRPr="00BE1F84">
        <w:t>Code for calculating CD results</w:t>
      </w:r>
    </w:p>
    <w:p w14:paraId="03F643AA" w14:textId="6AA6F900" w:rsidR="00BE1F84" w:rsidRDefault="00BE1F84" w:rsidP="00BE1F84">
      <w:r>
        <w:t>A=xlsread(path4,'sheet1');    %</w:t>
      </w:r>
      <w:r w:rsidRPr="00BE1F84">
        <w:t>Matrix A is the first patient's</w:t>
      </w:r>
      <w:r>
        <w:t xml:space="preserve"> '</w:t>
      </w:r>
      <w:r w:rsidRPr="00BE1F84">
        <w:t xml:space="preserve"> </w:t>
      </w:r>
      <w:r w:rsidRPr="0074433C">
        <w:t>Evaluations for each important grade</w:t>
      </w:r>
      <w:r>
        <w:t>'</w:t>
      </w:r>
    </w:p>
    <w:p w14:paraId="198E87FC" w14:textId="48350FF2" w:rsidR="00BE1F84" w:rsidRDefault="00BE1F84" w:rsidP="00BE1F84">
      <w:r>
        <w:t xml:space="preserve">result3=zeros(5,3);                </w:t>
      </w:r>
      <w:r>
        <w:rPr>
          <w:rFonts w:hint="eastAsia"/>
        </w:rPr>
        <w:t>%</w:t>
      </w:r>
      <w:r w:rsidRPr="00BE1F84">
        <w:t xml:space="preserve"> </w:t>
      </w:r>
      <w:r>
        <w:t xml:space="preserve">Define a 0 matrix of </w:t>
      </w:r>
      <w:r>
        <w:rPr>
          <w:rFonts w:hint="eastAsia"/>
        </w:rPr>
        <w:t>5*</w:t>
      </w:r>
      <w:r>
        <w:t>3</w:t>
      </w:r>
    </w:p>
    <w:p w14:paraId="0C037D02" w14:textId="77777777" w:rsidR="00BE1F84" w:rsidRDefault="00BE1F84" w:rsidP="00BE1F84">
      <w:r>
        <w:t>for j = 1: 5</w:t>
      </w:r>
    </w:p>
    <w:p w14:paraId="7CDF5A83" w14:textId="47B64123" w:rsidR="00BE1F84" w:rsidRDefault="00BE1F84" w:rsidP="00BE1F84">
      <w:r>
        <w:t xml:space="preserve">    single=E.*A(:,j);               </w:t>
      </w:r>
      <w:r>
        <w:rPr>
          <w:rFonts w:hint="eastAsia"/>
        </w:rPr>
        <w:t>%</w:t>
      </w:r>
      <w:r w:rsidR="00CF0EC8" w:rsidRPr="00CF0EC8">
        <w:t xml:space="preserve"> Multiplies the values in the scheme-level combination weight vector by each column of the table7 in turn</w:t>
      </w:r>
    </w:p>
    <w:p w14:paraId="1FA05AEA" w14:textId="7119834D" w:rsidR="00BE1F84" w:rsidRDefault="00BE1F84" w:rsidP="00CF0EC8">
      <w:r>
        <w:t xml:space="preserve">    result3(j,1)=sum(single,1);      </w:t>
      </w:r>
      <w:r w:rsidRPr="00BC2710">
        <w:rPr>
          <w:rFonts w:hint="eastAsia"/>
        </w:rPr>
        <w:t>%</w:t>
      </w:r>
      <w:r w:rsidR="00CF0EC8" w:rsidRPr="00CF0EC8">
        <w:t xml:space="preserve"> </w:t>
      </w:r>
      <w:r w:rsidR="00CF0EC8">
        <w:t>The single product is added to obtain an operation result of CD.</w:t>
      </w:r>
    </w:p>
    <w:p w14:paraId="65CC7848" w14:textId="77777777" w:rsidR="00BE1F84" w:rsidRDefault="00BE1F84" w:rsidP="00BE1F84">
      <w:r>
        <w:t>end</w:t>
      </w:r>
    </w:p>
    <w:p w14:paraId="494721B6" w14:textId="1BD692A4" w:rsidR="00CF0EC8" w:rsidRDefault="00BE1F84" w:rsidP="00BE1F84">
      <w:r>
        <w:t xml:space="preserve">B=xlsread(path4,'sheet2');    </w:t>
      </w:r>
      <w:r w:rsidR="00CF0EC8" w:rsidRPr="00CF0EC8">
        <w:t xml:space="preserve">%Matrix </w:t>
      </w:r>
      <w:r w:rsidR="00CF0EC8">
        <w:t>B</w:t>
      </w:r>
      <w:r w:rsidR="00CF0EC8" w:rsidRPr="00CF0EC8">
        <w:t xml:space="preserve"> is</w:t>
      </w:r>
      <w:r w:rsidR="00CF0EC8">
        <w:t xml:space="preserve"> second</w:t>
      </w:r>
      <w:r w:rsidR="00CF0EC8" w:rsidRPr="00CF0EC8">
        <w:t xml:space="preserve"> patient's ' Evaluations for each important grade'</w:t>
      </w:r>
    </w:p>
    <w:p w14:paraId="702F419D" w14:textId="48E51F81" w:rsidR="00BE1F84" w:rsidRDefault="00BE1F84" w:rsidP="00BE1F84">
      <w:r w:rsidRPr="0074433C">
        <w:t xml:space="preserve"> grade</w:t>
      </w:r>
      <w:r>
        <w:t xml:space="preserve"> for j = 1: 5</w:t>
      </w:r>
    </w:p>
    <w:p w14:paraId="5FF50D9C" w14:textId="77777777" w:rsidR="00BE1F84" w:rsidRDefault="00BE1F84" w:rsidP="00BE1F84">
      <w:r>
        <w:t xml:space="preserve">    single=E.*B(:,j);</w:t>
      </w:r>
    </w:p>
    <w:p w14:paraId="5717F0F6" w14:textId="77777777" w:rsidR="00BE1F84" w:rsidRDefault="00BE1F84" w:rsidP="00BE1F84">
      <w:r>
        <w:t xml:space="preserve">    result3(j,2)=sum(single,1);</w:t>
      </w:r>
    </w:p>
    <w:p w14:paraId="4C83FEA9" w14:textId="77777777" w:rsidR="00BE1F84" w:rsidRDefault="00BE1F84" w:rsidP="00BE1F84">
      <w:r>
        <w:lastRenderedPageBreak/>
        <w:t>end</w:t>
      </w:r>
    </w:p>
    <w:p w14:paraId="0DCCB641" w14:textId="24D25F04" w:rsidR="00CF0EC8" w:rsidRDefault="00BE1F84" w:rsidP="00BE1F84">
      <w:r>
        <w:t xml:space="preserve">C=xlsread(path4,'sheet3');    </w:t>
      </w:r>
      <w:r w:rsidR="00CF0EC8" w:rsidRPr="00CF0EC8">
        <w:t xml:space="preserve">%Matrix </w:t>
      </w:r>
      <w:r w:rsidR="00CF0EC8">
        <w:t>C</w:t>
      </w:r>
      <w:r w:rsidR="00CF0EC8" w:rsidRPr="00CF0EC8">
        <w:t xml:space="preserve"> is </w:t>
      </w:r>
      <w:r w:rsidR="00CF0EC8">
        <w:t>third</w:t>
      </w:r>
      <w:r w:rsidR="00CF0EC8" w:rsidRPr="00CF0EC8">
        <w:t xml:space="preserve"> patient's ' Evaluations for each important grade'</w:t>
      </w:r>
    </w:p>
    <w:p w14:paraId="7ECD6571" w14:textId="0AF081B1" w:rsidR="00BE1F84" w:rsidRDefault="00BE1F84" w:rsidP="00BE1F84">
      <w:r w:rsidRPr="0074433C">
        <w:t>grade</w:t>
      </w:r>
      <w:r>
        <w:t xml:space="preserve"> for j = 1: 5</w:t>
      </w:r>
    </w:p>
    <w:p w14:paraId="28B9AE44" w14:textId="77777777" w:rsidR="00BE1F84" w:rsidRDefault="00BE1F84" w:rsidP="00BE1F84">
      <w:r>
        <w:t xml:space="preserve">    single=E.*C(:,j);</w:t>
      </w:r>
    </w:p>
    <w:p w14:paraId="765F3740" w14:textId="77777777" w:rsidR="00BE1F84" w:rsidRDefault="00BE1F84" w:rsidP="00BE1F84">
      <w:r>
        <w:t xml:space="preserve">    result3(j,3)=sum(single,1);</w:t>
      </w:r>
    </w:p>
    <w:p w14:paraId="3DD77634" w14:textId="77777777" w:rsidR="00BE1F84" w:rsidRDefault="00BE1F84" w:rsidP="00BE1F84">
      <w:r>
        <w:t>end</w:t>
      </w:r>
    </w:p>
    <w:p w14:paraId="0DDE8EB9" w14:textId="4BB11EB8" w:rsidR="00BE1F84" w:rsidRDefault="00BE1F84" w:rsidP="00BE1F84">
      <w:r>
        <w:t xml:space="preserve">xlswrite(path,E,'Sheet1')            </w:t>
      </w:r>
      <w:r>
        <w:rPr>
          <w:rFonts w:hint="eastAsia"/>
        </w:rPr>
        <w:t>%</w:t>
      </w:r>
      <w:r w:rsidRPr="00BE1F84">
        <w:t xml:space="preserve"> Save calculation results</w:t>
      </w:r>
    </w:p>
    <w:p w14:paraId="2E15FCEA" w14:textId="77777777" w:rsidR="00BE1F84" w:rsidRPr="009033ED" w:rsidRDefault="00BE1F84" w:rsidP="00BE1F84">
      <w:r>
        <w:t>xlswrite(path,result3,'Sheet2')</w:t>
      </w:r>
    </w:p>
    <w:p w14:paraId="0A7A0D80" w14:textId="11984647" w:rsidR="00BE1F84" w:rsidRPr="00BE1F84" w:rsidRDefault="00BE1F84" w:rsidP="00BE1F84">
      <w:pPr>
        <w:rPr>
          <w:b/>
          <w:sz w:val="22"/>
        </w:rPr>
      </w:pPr>
    </w:p>
    <w:sectPr w:rsidR="00BE1F84" w:rsidRPr="00BE1F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390D2B" w14:textId="77777777" w:rsidR="00252B25" w:rsidRDefault="00252B25" w:rsidP="006462CF">
      <w:r>
        <w:separator/>
      </w:r>
    </w:p>
  </w:endnote>
  <w:endnote w:type="continuationSeparator" w:id="0">
    <w:p w14:paraId="30A0043B" w14:textId="77777777" w:rsidR="00252B25" w:rsidRDefault="00252B25" w:rsidP="006462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0CA5C7" w14:textId="77777777" w:rsidR="00252B25" w:rsidRDefault="00252B25" w:rsidP="006462CF">
      <w:r>
        <w:separator/>
      </w:r>
    </w:p>
  </w:footnote>
  <w:footnote w:type="continuationSeparator" w:id="0">
    <w:p w14:paraId="3F2895DA" w14:textId="77777777" w:rsidR="00252B25" w:rsidRDefault="00252B25" w:rsidP="006462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4D97CC9"/>
    <w:multiLevelType w:val="hybridMultilevel"/>
    <w:tmpl w:val="E2B8462A"/>
    <w:lvl w:ilvl="0" w:tplc="A16E7C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45CE"/>
    <w:rsid w:val="000E3671"/>
    <w:rsid w:val="00202C42"/>
    <w:rsid w:val="002462AC"/>
    <w:rsid w:val="00252B25"/>
    <w:rsid w:val="002C75ED"/>
    <w:rsid w:val="00315061"/>
    <w:rsid w:val="00392203"/>
    <w:rsid w:val="00427BEF"/>
    <w:rsid w:val="006462CF"/>
    <w:rsid w:val="006B64BD"/>
    <w:rsid w:val="00707E07"/>
    <w:rsid w:val="007345CE"/>
    <w:rsid w:val="0074433C"/>
    <w:rsid w:val="00767181"/>
    <w:rsid w:val="008419C9"/>
    <w:rsid w:val="00A02942"/>
    <w:rsid w:val="00AF1DEF"/>
    <w:rsid w:val="00B8580C"/>
    <w:rsid w:val="00BE1F84"/>
    <w:rsid w:val="00C90364"/>
    <w:rsid w:val="00CF0EC8"/>
    <w:rsid w:val="00DA4204"/>
    <w:rsid w:val="00F20DF2"/>
    <w:rsid w:val="00FE2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8148F6"/>
  <w15:chartTrackingRefBased/>
  <w15:docId w15:val="{9157975C-ECB5-485E-A8B7-E04C7FAA6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462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462C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462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462CF"/>
    <w:rPr>
      <w:sz w:val="18"/>
      <w:szCs w:val="18"/>
    </w:rPr>
  </w:style>
  <w:style w:type="paragraph" w:styleId="a5">
    <w:name w:val="List Paragraph"/>
    <w:basedOn w:val="a"/>
    <w:uiPriority w:val="34"/>
    <w:qFormat/>
    <w:rsid w:val="00427BE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104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97684">
          <w:marLeft w:val="0"/>
          <w:marRight w:val="0"/>
          <w:marTop w:val="1200"/>
          <w:marBottom w:val="0"/>
          <w:divBdr>
            <w:top w:val="single" w:sz="6" w:space="0" w:color="EEEEEE"/>
            <w:left w:val="single" w:sz="6" w:space="0" w:color="EEEEEE"/>
            <w:bottom w:val="single" w:sz="6" w:space="0" w:color="EEEEEE"/>
            <w:right w:val="single" w:sz="6" w:space="0" w:color="EEEEEE"/>
          </w:divBdr>
          <w:divsChild>
            <w:div w:id="288905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497564">
                  <w:marLeft w:val="300"/>
                  <w:marRight w:val="0"/>
                  <w:marTop w:val="64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94151346">
          <w:marLeft w:val="0"/>
          <w:marRight w:val="0"/>
          <w:marTop w:val="1200"/>
          <w:marBottom w:val="0"/>
          <w:divBdr>
            <w:top w:val="single" w:sz="6" w:space="0" w:color="EEEEEE"/>
            <w:left w:val="single" w:sz="6" w:space="0" w:color="EEEEEE"/>
            <w:bottom w:val="single" w:sz="6" w:space="0" w:color="EEEEEE"/>
            <w:right w:val="single" w:sz="6" w:space="0" w:color="EEEEEE"/>
          </w:divBdr>
          <w:divsChild>
            <w:div w:id="290870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5</Pages>
  <Words>584</Words>
  <Characters>3331</Characters>
  <Application>Microsoft Office Word</Application>
  <DocSecurity>0</DocSecurity>
  <Lines>27</Lines>
  <Paragraphs>7</Paragraphs>
  <ScaleCrop>false</ScaleCrop>
  <Company/>
  <LinksUpToDate>false</LinksUpToDate>
  <CharactersWithSpaces>39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嘉祺 邢</dc:creator>
  <cp:keywords/>
  <dc:description/>
  <cp:lastModifiedBy>Administrator</cp:lastModifiedBy>
  <cp:revision>6</cp:revision>
  <dcterms:created xsi:type="dcterms:W3CDTF">2019-02-26T12:21:00Z</dcterms:created>
  <dcterms:modified xsi:type="dcterms:W3CDTF">2019-02-27T11:30:00Z</dcterms:modified>
</cp:coreProperties>
</file>